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4. </w:t>
      </w:r>
      <w:r w:rsidRPr="006D0AE6">
        <w:rPr>
          <w:rFonts w:ascii="Times New Roman" w:hAnsi="Times New Roman" w:cs="Times New Roman"/>
          <w:sz w:val="24"/>
          <w:szCs w:val="24"/>
          <w:lang w:val="en-US"/>
        </w:rPr>
        <w:t>Autoregressive latent trajectory model with structured residuals</w:t>
      </w:r>
      <w:r w:rsidRPr="0001545D">
        <w:rPr>
          <w:rFonts w:ascii="Times New Roman" w:hAnsi="Times New Roman" w:cs="Times New Roman"/>
          <w:sz w:val="24"/>
          <w:szCs w:val="24"/>
          <w:lang w:val="en-US"/>
        </w:rPr>
        <w:t>: Bidirectional Associations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1545D">
        <w:rPr>
          <w:rFonts w:ascii="Times New Roman" w:hAnsi="Times New Roman" w:cs="Times New Roman"/>
          <w:sz w:val="24"/>
          <w:szCs w:val="24"/>
          <w:lang w:val="en-US"/>
        </w:rPr>
        <w:t>between Parent and Offsp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4"/>
          <w:szCs w:val="24"/>
          <w:lang w:val="en-US"/>
        </w:rPr>
        <w:t>Psychopathology (N=5,536).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X="108" w:tblpY="24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2260"/>
        <w:gridCol w:w="343"/>
        <w:gridCol w:w="2693"/>
      </w:tblGrid>
      <w:tr w:rsidR="00D83628" w:rsidRPr="0001545D" w:rsidTr="00991295">
        <w:tc>
          <w:tcPr>
            <w:tcW w:w="2892" w:type="dxa"/>
            <w:tcBorders>
              <w:top w:val="single" w:sz="4" w:space="0" w:color="auto"/>
              <w:bottom w:val="nil"/>
            </w:tcBorders>
          </w:tcPr>
          <w:p w:rsidR="00D83628" w:rsidRPr="0001545D" w:rsidRDefault="00D83628" w:rsidP="00991295">
            <w:pPr>
              <w:jc w:val="center"/>
            </w:pP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Externalizing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Internalizing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83628" w:rsidRPr="0001545D" w:rsidTr="00991295">
        <w:tc>
          <w:tcPr>
            <w:tcW w:w="2892" w:type="dxa"/>
            <w:tcBorders>
              <w:top w:val="nil"/>
              <w:bottom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ALT-SR effects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Parameter estimate (SE)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Parameter estimate (SE)</w:t>
            </w:r>
          </w:p>
        </w:tc>
      </w:tr>
      <w:tr w:rsidR="00D83628" w:rsidRPr="0001545D" w:rsidTr="00991295">
        <w:tc>
          <w:tcPr>
            <w:tcW w:w="2892" w:type="dxa"/>
            <w:tcBorders>
              <w:top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Within-person cross-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laggs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</w:tcPr>
          <w:p w:rsidR="00D83628" w:rsidRPr="0001545D" w:rsidRDefault="00D83628" w:rsidP="00991295"/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/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+1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0.40 (0.09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43 (0.08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+1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0.36 (0.07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33 (0.07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Auto-regressive</w:t>
            </w:r>
          </w:p>
        </w:tc>
        <w:tc>
          <w:tcPr>
            <w:tcW w:w="2260" w:type="dxa"/>
          </w:tcPr>
          <w:p w:rsidR="00D83628" w:rsidRPr="0001545D" w:rsidRDefault="00D83628" w:rsidP="00991295"/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/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+1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79 (0.10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81 (0.11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+1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37 (0.07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37 (0.06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+1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57 (0.09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59 (0.08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+1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39 (0.06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0.32 (0.06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(Co)variances (between- person)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</w:pP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/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2.94 (0.15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2.63 (0.14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1.95 (0.13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.72 (0.11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2.25 (0.15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2.27 (0.13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1.13 (0.09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1.19 (0.09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2.83 (0.14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ind w:firstLine="708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2.55 (0.14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1.87 (0.11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.54 (0.12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1.99 (0.12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2.15 (0.14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lope</w:t>
            </w:r>
            <w:proofErr w:type="spellEnd"/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        1.10 (0.10)**</w:t>
            </w:r>
          </w:p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.13 (0.11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Residual (co)variances</w:t>
            </w:r>
          </w:p>
        </w:tc>
        <w:tc>
          <w:tcPr>
            <w:tcW w:w="2260" w:type="dxa"/>
          </w:tcPr>
          <w:p w:rsidR="00D83628" w:rsidRPr="0001545D" w:rsidRDefault="00D83628" w:rsidP="00991295"/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/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1 –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3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.21 (0.45)**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.07 (0.44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1 –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2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M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3.89 (0.37)**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3.83 (0.38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01545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1 –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3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.15 (0.43)**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3.87 (0.39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1 – 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ε</w:t>
            </w: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 xml:space="preserve">it2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- FR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3.26 (0.33)**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3.12 (0.32)**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Fit statistics</w:t>
            </w:r>
          </w:p>
        </w:tc>
        <w:tc>
          <w:tcPr>
            <w:tcW w:w="2260" w:type="dxa"/>
          </w:tcPr>
          <w:p w:rsidR="00D83628" w:rsidRPr="0001545D" w:rsidRDefault="00D83628" w:rsidP="00991295"/>
        </w:tc>
        <w:tc>
          <w:tcPr>
            <w:tcW w:w="343" w:type="dxa"/>
          </w:tcPr>
          <w:p w:rsidR="00D83628" w:rsidRPr="0001545D" w:rsidRDefault="00D83628" w:rsidP="00991295"/>
        </w:tc>
        <w:tc>
          <w:tcPr>
            <w:tcW w:w="2693" w:type="dxa"/>
          </w:tcPr>
          <w:p w:rsidR="00D83628" w:rsidRPr="0001545D" w:rsidRDefault="00D83628" w:rsidP="00991295"/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χ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38.53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29.77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1545D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D83628" w:rsidRPr="0001545D" w:rsidTr="00991295"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D83628" w:rsidRPr="0001545D" w:rsidTr="00991295">
        <w:trPr>
          <w:trHeight w:val="55"/>
        </w:trPr>
        <w:tc>
          <w:tcPr>
            <w:tcW w:w="2892" w:type="dxa"/>
          </w:tcPr>
          <w:p w:rsidR="00D83628" w:rsidRPr="0001545D" w:rsidRDefault="00D83628" w:rsidP="00991295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2260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34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83628" w:rsidRPr="0001545D" w:rsidRDefault="00D83628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</w:tbl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Note: ALT-SR = autoregressive latent trajectory with structured residuals. All models presented here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are final models with all within correlation auto-regressive paths and cross-lagged associations being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estimated. Variables on the left side of an ‘on’ statement are the depended variable at t + 1. Those on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the left side represent the </w:t>
      </w:r>
      <w:proofErr w:type="spellStart"/>
      <w:r w:rsidRPr="0001545D">
        <w:rPr>
          <w:rFonts w:ascii="Times New Roman" w:hAnsi="Times New Roman" w:cs="Times New Roman"/>
          <w:sz w:val="20"/>
          <w:szCs w:val="20"/>
          <w:lang w:val="en-US"/>
        </w:rPr>
        <w:t>independed</w:t>
      </w:r>
      <w:proofErr w:type="spellEnd"/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variables. BSI = Parental psychopathology; CBCL = child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Internalizing or Externalizing problems; In the table subscripts identify time of measurement.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For example, a single ‘</w:t>
      </w:r>
      <w:r w:rsidRPr="0001545D">
        <w:rPr>
          <w:rFonts w:ascii="Times New Roman" w:hAnsi="Times New Roman" w:cs="Times New Roman"/>
          <w:i/>
          <w:sz w:val="20"/>
          <w:szCs w:val="20"/>
          <w:lang w:val="en-US"/>
        </w:rPr>
        <w:t xml:space="preserve">t’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indicates paths were constraint to be equal over time; ‘t +1’ represents an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outcome for a specific unidirectional path at the next time point. Subscript ‘</w:t>
      </w:r>
      <w:proofErr w:type="spellStart"/>
      <w:r w:rsidRPr="0001545D">
        <w:rPr>
          <w:rFonts w:ascii="Times New Roman" w:hAnsi="Times New Roman" w:cs="Times New Roman"/>
          <w:sz w:val="20"/>
          <w:szCs w:val="20"/>
          <w:lang w:val="en-US"/>
        </w:rPr>
        <w:t>int</w:t>
      </w:r>
      <w:proofErr w:type="spellEnd"/>
      <w:r w:rsidRPr="0001545D">
        <w:rPr>
          <w:rFonts w:ascii="Times New Roman" w:hAnsi="Times New Roman" w:cs="Times New Roman"/>
          <w:sz w:val="20"/>
          <w:szCs w:val="20"/>
          <w:lang w:val="en-US"/>
        </w:rPr>
        <w:t>’ indicates latent intercept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(mean level) to obtain between-person parameter estimates. Subscripts with an epsilon (</w:t>
      </w:r>
      <w:r w:rsidRPr="0001545D">
        <w:rPr>
          <w:rFonts w:ascii="Times New Roman" w:hAnsi="Times New Roman" w:cs="Times New Roman"/>
          <w:sz w:val="20"/>
          <w:szCs w:val="20"/>
          <w:shd w:val="clear" w:color="auto" w:fill="FFFFFF"/>
        </w:rPr>
        <w:t>ε</w:t>
      </w:r>
      <w:r w:rsidRPr="0001545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it</w:t>
      </w:r>
      <w:r w:rsidRPr="0001545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1)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indicate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residual variance from Time 1 to Time n.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5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includes estimates of mother-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father-reports psychopathology and child externalizing problems.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includes estimates of mother-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 father-reports psychopathology and child internalizing problems.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 xml:space="preserve">RMSEA = root mean square error of approximation; SRMR = standardized root mean square 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>error of approximation; CFI = comparative fit index. MR = mother report; FR = father repor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83628" w:rsidRPr="0001545D" w:rsidRDefault="00D83628" w:rsidP="00D836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45D">
        <w:rPr>
          <w:rFonts w:ascii="Times New Roman" w:hAnsi="Times New Roman" w:cs="Times New Roman"/>
          <w:sz w:val="20"/>
          <w:szCs w:val="20"/>
          <w:lang w:val="en-US"/>
        </w:rPr>
        <w:t>*p&lt;0.01. **p&lt;0.001.</w:t>
      </w:r>
    </w:p>
    <w:p w:rsidR="00D83628" w:rsidRPr="0001545D" w:rsidRDefault="00D83628" w:rsidP="00D83628">
      <w:pPr>
        <w:autoSpaceDE w:val="0"/>
        <w:autoSpaceDN w:val="0"/>
        <w:adjustRightInd w:val="0"/>
        <w:spacing w:after="0" w:line="480" w:lineRule="auto"/>
        <w:ind w:firstLine="270"/>
        <w:rPr>
          <w:rFonts w:ascii="Times New Roman" w:hAnsi="Times New Roman" w:cs="Times New Roman"/>
          <w:sz w:val="24"/>
          <w:szCs w:val="24"/>
          <w:lang w:val="en-US"/>
        </w:rPr>
      </w:pPr>
    </w:p>
    <w:p w:rsidR="005D0795" w:rsidRDefault="005D0795"/>
    <w:sectPr w:rsidR="005D0795" w:rsidSect="006B6E63">
      <w:pgSz w:w="12240" w:h="15840" w:code="1"/>
      <w:pgMar w:top="270" w:right="0" w:bottom="27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28"/>
    <w:rsid w:val="005D0795"/>
    <w:rsid w:val="00AF3D1F"/>
    <w:rsid w:val="00D83628"/>
    <w:rsid w:val="00DC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DA641"/>
  <w15:chartTrackingRefBased/>
  <w15:docId w15:val="{819CCB58-F71C-48FA-B2A9-61D46E02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6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492</Characters>
  <Application>Microsoft Office Word</Application>
  <DocSecurity>0</DocSecurity>
  <Lines>20</Lines>
  <Paragraphs>5</Paragraphs>
  <ScaleCrop>false</ScaleCrop>
  <Company>Erasmus MC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za</dc:creator>
  <cp:keywords/>
  <dc:description/>
  <cp:lastModifiedBy>Yllza</cp:lastModifiedBy>
  <cp:revision>2</cp:revision>
  <dcterms:created xsi:type="dcterms:W3CDTF">2020-03-09T15:48:00Z</dcterms:created>
  <dcterms:modified xsi:type="dcterms:W3CDTF">2020-03-09T19:16:00Z</dcterms:modified>
</cp:coreProperties>
</file>